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59DD" w:rsidRPr="005F1C4D" w:rsidRDefault="00E659DD" w:rsidP="00E659DD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5F1C4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Supplementary Figure S1: Effect of X-irradiation on </w:t>
      </w:r>
      <w:proofErr w:type="spellStart"/>
      <w:r w:rsidRPr="005F1C4D">
        <w:rPr>
          <w:rFonts w:ascii="Times New Roman" w:hAnsi="Times New Roman" w:cs="Times New Roman"/>
          <w:b/>
          <w:bCs/>
          <w:color w:val="000000" w:themeColor="text1"/>
          <w:sz w:val="24"/>
        </w:rPr>
        <w:t>immunophenotype</w:t>
      </w:r>
      <w:proofErr w:type="spellEnd"/>
      <w:r w:rsidRPr="005F1C4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and cellular composition </w:t>
      </w:r>
    </w:p>
    <w:p w:rsidR="00E659DD" w:rsidRPr="005F1C4D" w:rsidRDefault="00E659DD" w:rsidP="00E659DD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F1C4D">
        <w:rPr>
          <w:rFonts w:ascii="Times New Roman" w:hAnsi="Times New Roman" w:cs="Times New Roman"/>
          <w:color w:val="000000" w:themeColor="text1"/>
          <w:sz w:val="24"/>
        </w:rPr>
        <w:t>(a) No cells exhibiting apoptotic features were observed in any type of UCB-derived MNC, including CD34</w:t>
      </w:r>
      <w:r w:rsidRPr="005F1C4D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F1C4D">
        <w:rPr>
          <w:rFonts w:ascii="Times New Roman" w:hAnsi="Times New Roman" w:cs="Times New Roman"/>
          <w:color w:val="000000" w:themeColor="text1"/>
          <w:sz w:val="24"/>
        </w:rPr>
        <w:t xml:space="preserve"> HSPC, T lymphocytes, B lymphocytes, and monocytes, for at least 48 h after irradiation (n = 5), as determined by the upregulation of cell surface phosphatidylserine and 7-amino-actinomycin D penetration. (b) Irradiated T lymphocytes and CD34</w:t>
      </w:r>
      <w:r w:rsidRPr="005F1C4D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F1C4D">
        <w:rPr>
          <w:rFonts w:ascii="Times New Roman" w:hAnsi="Times New Roman" w:cs="Times New Roman"/>
          <w:color w:val="000000" w:themeColor="text1"/>
          <w:sz w:val="24"/>
        </w:rPr>
        <w:t xml:space="preserve"> cells, stimulated by growth signals, turned around and underwent apoptosis within 24 hours, while apoptotic features were not observed in the </w:t>
      </w:r>
      <w:proofErr w:type="spellStart"/>
      <w:r w:rsidRPr="005F1C4D">
        <w:rPr>
          <w:rFonts w:ascii="Times New Roman" w:hAnsi="Times New Roman" w:cs="Times New Roman"/>
          <w:color w:val="000000" w:themeColor="text1"/>
          <w:sz w:val="24"/>
        </w:rPr>
        <w:t>unirradiated</w:t>
      </w:r>
      <w:proofErr w:type="spellEnd"/>
      <w:r w:rsidRPr="005F1C4D">
        <w:rPr>
          <w:rFonts w:ascii="Times New Roman" w:hAnsi="Times New Roman" w:cs="Times New Roman"/>
          <w:color w:val="000000" w:themeColor="text1"/>
          <w:sz w:val="24"/>
        </w:rPr>
        <w:t xml:space="preserve"> T lymphocytes or CD34</w:t>
      </w:r>
      <w:r w:rsidRPr="005F1C4D">
        <w:rPr>
          <w:rFonts w:ascii="Times New Roman" w:hAnsi="Times New Roman" w:cs="Times New Roman"/>
          <w:color w:val="000000" w:themeColor="text1"/>
          <w:sz w:val="24"/>
          <w:vertAlign w:val="superscript"/>
        </w:rPr>
        <w:t>+</w:t>
      </w:r>
      <w:r w:rsidRPr="005F1C4D">
        <w:rPr>
          <w:rFonts w:ascii="Times New Roman" w:hAnsi="Times New Roman" w:cs="Times New Roman"/>
          <w:color w:val="000000" w:themeColor="text1"/>
          <w:sz w:val="24"/>
        </w:rPr>
        <w:t xml:space="preserve"> cells. All results are expressed as mean ± standard deviation (SD).</w:t>
      </w:r>
    </w:p>
    <w:p w:rsidR="002F0A22" w:rsidRDefault="002F0A22">
      <w:bookmarkStart w:id="0" w:name="_GoBack"/>
      <w:bookmarkEnd w:id="0"/>
    </w:p>
    <w:sectPr w:rsidR="002F0A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59DD"/>
    <w:rsid w:val="00000418"/>
    <w:rsid w:val="00005CA2"/>
    <w:rsid w:val="00007AB4"/>
    <w:rsid w:val="000178B4"/>
    <w:rsid w:val="0002394C"/>
    <w:rsid w:val="000317A6"/>
    <w:rsid w:val="00036877"/>
    <w:rsid w:val="00042F6E"/>
    <w:rsid w:val="00064325"/>
    <w:rsid w:val="0009356B"/>
    <w:rsid w:val="000B4CA0"/>
    <w:rsid w:val="000B4DC5"/>
    <w:rsid w:val="000F0E42"/>
    <w:rsid w:val="000F5CCF"/>
    <w:rsid w:val="000F7282"/>
    <w:rsid w:val="00104B6C"/>
    <w:rsid w:val="0012331E"/>
    <w:rsid w:val="00132390"/>
    <w:rsid w:val="00135666"/>
    <w:rsid w:val="001502C4"/>
    <w:rsid w:val="0015771F"/>
    <w:rsid w:val="001A184E"/>
    <w:rsid w:val="001A3E98"/>
    <w:rsid w:val="001A5CA9"/>
    <w:rsid w:val="001A79D5"/>
    <w:rsid w:val="001B1B6F"/>
    <w:rsid w:val="001B3DCB"/>
    <w:rsid w:val="001D08D6"/>
    <w:rsid w:val="001D4E97"/>
    <w:rsid w:val="001D6965"/>
    <w:rsid w:val="001E3EFC"/>
    <w:rsid w:val="0020313B"/>
    <w:rsid w:val="0020758F"/>
    <w:rsid w:val="00211191"/>
    <w:rsid w:val="00225A12"/>
    <w:rsid w:val="002328FC"/>
    <w:rsid w:val="00243B48"/>
    <w:rsid w:val="00267E64"/>
    <w:rsid w:val="002828A7"/>
    <w:rsid w:val="002908FD"/>
    <w:rsid w:val="00291457"/>
    <w:rsid w:val="00293F7A"/>
    <w:rsid w:val="002B4564"/>
    <w:rsid w:val="002C2772"/>
    <w:rsid w:val="002C27C7"/>
    <w:rsid w:val="002D354F"/>
    <w:rsid w:val="002D60FF"/>
    <w:rsid w:val="002E06A4"/>
    <w:rsid w:val="002F0A22"/>
    <w:rsid w:val="002F2251"/>
    <w:rsid w:val="0030009B"/>
    <w:rsid w:val="00313F8E"/>
    <w:rsid w:val="00335EAE"/>
    <w:rsid w:val="00352F76"/>
    <w:rsid w:val="003560C3"/>
    <w:rsid w:val="003566FF"/>
    <w:rsid w:val="003568FE"/>
    <w:rsid w:val="00367BDF"/>
    <w:rsid w:val="0037018F"/>
    <w:rsid w:val="00372F1F"/>
    <w:rsid w:val="0037528C"/>
    <w:rsid w:val="00376662"/>
    <w:rsid w:val="00393624"/>
    <w:rsid w:val="003A2686"/>
    <w:rsid w:val="003A523C"/>
    <w:rsid w:val="003B1A32"/>
    <w:rsid w:val="003B571C"/>
    <w:rsid w:val="003C0C0C"/>
    <w:rsid w:val="003C1D2B"/>
    <w:rsid w:val="003D72D2"/>
    <w:rsid w:val="003E531B"/>
    <w:rsid w:val="003F03CC"/>
    <w:rsid w:val="00413E74"/>
    <w:rsid w:val="00415500"/>
    <w:rsid w:val="004202DC"/>
    <w:rsid w:val="00423685"/>
    <w:rsid w:val="00432183"/>
    <w:rsid w:val="00437D08"/>
    <w:rsid w:val="00453546"/>
    <w:rsid w:val="00465F0E"/>
    <w:rsid w:val="004822FE"/>
    <w:rsid w:val="00483DD1"/>
    <w:rsid w:val="00493BA8"/>
    <w:rsid w:val="004B30CB"/>
    <w:rsid w:val="004E5600"/>
    <w:rsid w:val="004E779B"/>
    <w:rsid w:val="005341F1"/>
    <w:rsid w:val="00542FC6"/>
    <w:rsid w:val="005437FB"/>
    <w:rsid w:val="005508AE"/>
    <w:rsid w:val="00552D6D"/>
    <w:rsid w:val="0056618F"/>
    <w:rsid w:val="00570E96"/>
    <w:rsid w:val="00573350"/>
    <w:rsid w:val="005A0339"/>
    <w:rsid w:val="005B3177"/>
    <w:rsid w:val="005B7418"/>
    <w:rsid w:val="005D11A0"/>
    <w:rsid w:val="005D1A09"/>
    <w:rsid w:val="006059D3"/>
    <w:rsid w:val="0061323E"/>
    <w:rsid w:val="00621299"/>
    <w:rsid w:val="00635918"/>
    <w:rsid w:val="00635DFC"/>
    <w:rsid w:val="00640EF0"/>
    <w:rsid w:val="00642776"/>
    <w:rsid w:val="00654B14"/>
    <w:rsid w:val="00667DB3"/>
    <w:rsid w:val="00677F03"/>
    <w:rsid w:val="00681444"/>
    <w:rsid w:val="0069723C"/>
    <w:rsid w:val="006A6296"/>
    <w:rsid w:val="006D0416"/>
    <w:rsid w:val="006D2B2B"/>
    <w:rsid w:val="006D3CBC"/>
    <w:rsid w:val="006E3ECA"/>
    <w:rsid w:val="007012BB"/>
    <w:rsid w:val="00716336"/>
    <w:rsid w:val="0075040D"/>
    <w:rsid w:val="0075359C"/>
    <w:rsid w:val="00756130"/>
    <w:rsid w:val="00762531"/>
    <w:rsid w:val="00777B28"/>
    <w:rsid w:val="007914A4"/>
    <w:rsid w:val="00794F10"/>
    <w:rsid w:val="00796BF1"/>
    <w:rsid w:val="00797C0F"/>
    <w:rsid w:val="007C0BF0"/>
    <w:rsid w:val="007C49D5"/>
    <w:rsid w:val="007D79A2"/>
    <w:rsid w:val="007F44D2"/>
    <w:rsid w:val="007F76D6"/>
    <w:rsid w:val="00806C93"/>
    <w:rsid w:val="00820A63"/>
    <w:rsid w:val="0082746A"/>
    <w:rsid w:val="00840E5C"/>
    <w:rsid w:val="008473EB"/>
    <w:rsid w:val="00850F1B"/>
    <w:rsid w:val="00852210"/>
    <w:rsid w:val="00853E81"/>
    <w:rsid w:val="00862B19"/>
    <w:rsid w:val="008704C4"/>
    <w:rsid w:val="00872349"/>
    <w:rsid w:val="008808D8"/>
    <w:rsid w:val="0088727F"/>
    <w:rsid w:val="00890408"/>
    <w:rsid w:val="00892573"/>
    <w:rsid w:val="008A7450"/>
    <w:rsid w:val="008C215C"/>
    <w:rsid w:val="008C3615"/>
    <w:rsid w:val="008C4EA0"/>
    <w:rsid w:val="008D53A9"/>
    <w:rsid w:val="008E002D"/>
    <w:rsid w:val="00900C5E"/>
    <w:rsid w:val="00907CB5"/>
    <w:rsid w:val="0092021A"/>
    <w:rsid w:val="00923CBF"/>
    <w:rsid w:val="0092518E"/>
    <w:rsid w:val="00934653"/>
    <w:rsid w:val="00943578"/>
    <w:rsid w:val="0095071F"/>
    <w:rsid w:val="00974E57"/>
    <w:rsid w:val="00981768"/>
    <w:rsid w:val="0098288C"/>
    <w:rsid w:val="00992C3D"/>
    <w:rsid w:val="009C61D7"/>
    <w:rsid w:val="009C7A7F"/>
    <w:rsid w:val="009E17AD"/>
    <w:rsid w:val="00A021F6"/>
    <w:rsid w:val="00A047B0"/>
    <w:rsid w:val="00A17E67"/>
    <w:rsid w:val="00A22BE1"/>
    <w:rsid w:val="00A244E3"/>
    <w:rsid w:val="00A41E17"/>
    <w:rsid w:val="00A51F13"/>
    <w:rsid w:val="00A56383"/>
    <w:rsid w:val="00A600D8"/>
    <w:rsid w:val="00A93F13"/>
    <w:rsid w:val="00AA20CD"/>
    <w:rsid w:val="00AB62D0"/>
    <w:rsid w:val="00AB7491"/>
    <w:rsid w:val="00AC0464"/>
    <w:rsid w:val="00AC353D"/>
    <w:rsid w:val="00AC7572"/>
    <w:rsid w:val="00AD15E5"/>
    <w:rsid w:val="00AD56D2"/>
    <w:rsid w:val="00AE403F"/>
    <w:rsid w:val="00AF1CA7"/>
    <w:rsid w:val="00AF7F2D"/>
    <w:rsid w:val="00B07F1F"/>
    <w:rsid w:val="00B11DB0"/>
    <w:rsid w:val="00B202E7"/>
    <w:rsid w:val="00B30462"/>
    <w:rsid w:val="00B411F6"/>
    <w:rsid w:val="00B70F44"/>
    <w:rsid w:val="00B82B4E"/>
    <w:rsid w:val="00BA012A"/>
    <w:rsid w:val="00BA2885"/>
    <w:rsid w:val="00BC06A9"/>
    <w:rsid w:val="00BC6601"/>
    <w:rsid w:val="00BC67B8"/>
    <w:rsid w:val="00BF515D"/>
    <w:rsid w:val="00C03CAB"/>
    <w:rsid w:val="00C23007"/>
    <w:rsid w:val="00C52CAD"/>
    <w:rsid w:val="00C605E8"/>
    <w:rsid w:val="00C647D7"/>
    <w:rsid w:val="00C66423"/>
    <w:rsid w:val="00C962F6"/>
    <w:rsid w:val="00C96A9F"/>
    <w:rsid w:val="00CA2D02"/>
    <w:rsid w:val="00CA3118"/>
    <w:rsid w:val="00CB5A9F"/>
    <w:rsid w:val="00CC3ABD"/>
    <w:rsid w:val="00CD2398"/>
    <w:rsid w:val="00CD2854"/>
    <w:rsid w:val="00CF07FF"/>
    <w:rsid w:val="00CF526C"/>
    <w:rsid w:val="00D01C27"/>
    <w:rsid w:val="00D05D00"/>
    <w:rsid w:val="00D11F26"/>
    <w:rsid w:val="00D12771"/>
    <w:rsid w:val="00D632F4"/>
    <w:rsid w:val="00D64EFC"/>
    <w:rsid w:val="00D7467B"/>
    <w:rsid w:val="00D747AA"/>
    <w:rsid w:val="00D83C85"/>
    <w:rsid w:val="00D9325E"/>
    <w:rsid w:val="00DA03E7"/>
    <w:rsid w:val="00DB02D8"/>
    <w:rsid w:val="00DC0010"/>
    <w:rsid w:val="00DF03C8"/>
    <w:rsid w:val="00DF4156"/>
    <w:rsid w:val="00E04E14"/>
    <w:rsid w:val="00E04F07"/>
    <w:rsid w:val="00E04F0D"/>
    <w:rsid w:val="00E05223"/>
    <w:rsid w:val="00E06BEE"/>
    <w:rsid w:val="00E06D4A"/>
    <w:rsid w:val="00E12D48"/>
    <w:rsid w:val="00E309B3"/>
    <w:rsid w:val="00E3377C"/>
    <w:rsid w:val="00E40B93"/>
    <w:rsid w:val="00E43ACA"/>
    <w:rsid w:val="00E579C9"/>
    <w:rsid w:val="00E659DD"/>
    <w:rsid w:val="00E65C92"/>
    <w:rsid w:val="00E7182E"/>
    <w:rsid w:val="00E71CB9"/>
    <w:rsid w:val="00E7480B"/>
    <w:rsid w:val="00E74A37"/>
    <w:rsid w:val="00E81941"/>
    <w:rsid w:val="00E91989"/>
    <w:rsid w:val="00E9563B"/>
    <w:rsid w:val="00EA0A78"/>
    <w:rsid w:val="00EB3CB4"/>
    <w:rsid w:val="00EB3F79"/>
    <w:rsid w:val="00EB64CC"/>
    <w:rsid w:val="00ED2A47"/>
    <w:rsid w:val="00EF6253"/>
    <w:rsid w:val="00F16058"/>
    <w:rsid w:val="00F16F55"/>
    <w:rsid w:val="00F40912"/>
    <w:rsid w:val="00F44D40"/>
    <w:rsid w:val="00F64593"/>
    <w:rsid w:val="00F6705D"/>
    <w:rsid w:val="00F67B76"/>
    <w:rsid w:val="00F73BCC"/>
    <w:rsid w:val="00F82806"/>
    <w:rsid w:val="00FA14E3"/>
    <w:rsid w:val="00FB5309"/>
    <w:rsid w:val="00FC07D3"/>
    <w:rsid w:val="00FF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39FDD2-2E7A-41E6-895F-739C16A5C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sali Arivazhagan</dc:creator>
  <cp:keywords/>
  <dc:description/>
  <cp:lastModifiedBy>Vaisali Arivazhagan</cp:lastModifiedBy>
  <cp:revision>1</cp:revision>
  <dcterms:created xsi:type="dcterms:W3CDTF">2024-03-18T04:38:00Z</dcterms:created>
  <dcterms:modified xsi:type="dcterms:W3CDTF">2024-03-18T04:39:00Z</dcterms:modified>
</cp:coreProperties>
</file>